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86B25" w14:textId="475FA335" w:rsidR="005A76E6" w:rsidRDefault="00CB6012" w:rsidP="0027778E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materials</w:t>
      </w:r>
      <w:r w:rsidR="007F0AC6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p w14:paraId="1D83476E" w14:textId="57EDA0ED" w:rsidR="00CB6012" w:rsidRPr="00445277" w:rsidRDefault="00CB6012" w:rsidP="00CB6012">
      <w:pPr>
        <w:rPr>
          <w:rFonts w:ascii="Times New Roman" w:hAnsi="Times New Roman" w:cs="Times New Roman"/>
          <w:sz w:val="20"/>
          <w:lang w:val="en-US"/>
        </w:rPr>
      </w:pP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lang w:val="en-US"/>
        </w:rPr>
        <w:t>S1</w:t>
      </w: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. </w:t>
      </w:r>
      <w:r w:rsidRPr="00445277">
        <w:rPr>
          <w:rFonts w:ascii="Times New Roman" w:hAnsi="Times New Roman" w:cs="Times New Roman"/>
          <w:sz w:val="20"/>
          <w:lang w:val="en-US"/>
        </w:rPr>
        <w:t xml:space="preserve">Main characteristics of the </w:t>
      </w:r>
      <w:r w:rsidR="00AC63EA" w:rsidRPr="00AC63EA">
        <w:rPr>
          <w:rFonts w:ascii="Times New Roman" w:hAnsi="Times New Roman" w:cs="Times New Roman"/>
          <w:sz w:val="20"/>
          <w:lang w:val="en-US"/>
        </w:rPr>
        <w:t>geospatial and survey datasets</w:t>
      </w:r>
      <w:r w:rsidR="00AC63EA">
        <w:rPr>
          <w:rFonts w:ascii="Times New Roman" w:hAnsi="Times New Roman" w:cs="Times New Roman"/>
          <w:sz w:val="20"/>
          <w:lang w:val="en-US"/>
        </w:rPr>
        <w:t xml:space="preserve"> used</w:t>
      </w:r>
      <w:r w:rsidRPr="00445277">
        <w:rPr>
          <w:rFonts w:ascii="Times New Roman" w:hAnsi="Times New Roman" w:cs="Times New Roman"/>
          <w:sz w:val="20"/>
          <w:lang w:val="en-US"/>
        </w:rPr>
        <w:t xml:space="preserve"> in this study. </w:t>
      </w:r>
    </w:p>
    <w:tbl>
      <w:tblPr>
        <w:tblStyle w:val="Tablaconcuadrcula"/>
        <w:tblW w:w="8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476"/>
        <w:gridCol w:w="2068"/>
        <w:gridCol w:w="1559"/>
        <w:gridCol w:w="709"/>
        <w:gridCol w:w="842"/>
      </w:tblGrid>
      <w:tr w:rsidR="00CA131C" w:rsidRPr="00E57250" w14:paraId="337B2937" w14:textId="77777777" w:rsidTr="00DE53EC">
        <w:trPr>
          <w:jc w:val="center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80A65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ographic &amp; RS Databas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B0D0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2F986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al resolu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B5AF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resol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E05BC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EB9C4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</w:p>
          <w:p w14:paraId="44595E15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</w:t>
            </w:r>
          </w:p>
        </w:tc>
      </w:tr>
      <w:tr w:rsidR="00CA131C" w:rsidRPr="00CA131C" w14:paraId="6F1B0AD6" w14:textId="77777777" w:rsidTr="00DE53EC">
        <w:trPr>
          <w:trHeight w:val="720"/>
          <w:jc w:val="center"/>
        </w:trPr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8F7CD" w14:textId="77777777" w:rsidR="00CA131C" w:rsidRPr="00CB6012" w:rsidRDefault="00CA131C" w:rsidP="00DE5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 forests survey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73EA1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 defoliation (%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A6115" w14:textId="09F7690F" w:rsidR="00CA131C" w:rsidRPr="00CB6012" w:rsidRDefault="00BF66CA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itu observations structured on a 16</w:t>
            </w:r>
            <w:r w:rsidR="00CA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6 k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B3E1F" w14:textId="09FC30C2" w:rsidR="00CA131C" w:rsidRPr="00CB6012" w:rsidRDefault="00BF66CA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A131C"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AED6D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330F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</w:tr>
      <w:tr w:rsidR="00CA131C" w:rsidRPr="00E57250" w14:paraId="401ADF5C" w14:textId="77777777" w:rsidTr="00DE53EC">
        <w:trPr>
          <w:trHeight w:val="720"/>
          <w:jc w:val="center"/>
        </w:trPr>
        <w:tc>
          <w:tcPr>
            <w:tcW w:w="1836" w:type="dxa"/>
            <w:shd w:val="clear" w:color="auto" w:fill="auto"/>
            <w:vAlign w:val="center"/>
          </w:tcPr>
          <w:p w14:paraId="7B7BA508" w14:textId="77777777" w:rsidR="00CA131C" w:rsidRPr="00CB6012" w:rsidRDefault="00CA131C" w:rsidP="00DE5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OS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1771652" w14:textId="77777777" w:rsidR="00CA131C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d use </w:t>
            </w:r>
          </w:p>
          <w:p w14:paraId="60A02FB7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 cover type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C5356D8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5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3794B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, 2011, 20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5191F2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B589361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</w:tr>
      <w:tr w:rsidR="00CA131C" w:rsidRPr="00E57250" w14:paraId="011182D5" w14:textId="77777777" w:rsidTr="00DE53EC">
        <w:trPr>
          <w:trHeight w:val="720"/>
          <w:jc w:val="center"/>
        </w:trPr>
        <w:tc>
          <w:tcPr>
            <w:tcW w:w="1836" w:type="dxa"/>
            <w:shd w:val="clear" w:color="auto" w:fill="auto"/>
            <w:vAlign w:val="center"/>
          </w:tcPr>
          <w:p w14:paraId="61F7A536" w14:textId="6B7B542E" w:rsidR="00CA131C" w:rsidRPr="00CB6012" w:rsidRDefault="005B0ED0" w:rsidP="00DE5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Elevation Model (MDT05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489EBD2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A28C402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47025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F191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AF2D63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B0ED0" w:rsidRPr="00E57250" w14:paraId="05BBF767" w14:textId="77777777" w:rsidTr="00DE53EC">
        <w:trPr>
          <w:trHeight w:val="720"/>
          <w:jc w:val="center"/>
        </w:trPr>
        <w:tc>
          <w:tcPr>
            <w:tcW w:w="1836" w:type="dxa"/>
            <w:shd w:val="clear" w:color="auto" w:fill="auto"/>
            <w:vAlign w:val="center"/>
          </w:tcPr>
          <w:p w14:paraId="1C946B55" w14:textId="34AF7E5A" w:rsidR="005B0ED0" w:rsidRPr="00CB6012" w:rsidRDefault="005B0ED0" w:rsidP="00DE5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bal Aridity Index </w:t>
            </w:r>
            <w:r w:rsidR="00BF6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I) </w:t>
            </w:r>
            <w:r w:rsidRPr="005B0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base v2 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4E64B3D" w14:textId="549FFA87" w:rsidR="005B0ED0" w:rsidRPr="00CB6012" w:rsidRDefault="005B0ED0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</w:t>
            </w:r>
            <w:r w:rsidR="00BC0A89" w:rsidRPr="00BC0A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1E10ED9" w14:textId="0F82B1BB" w:rsidR="005B0ED0" w:rsidRPr="00CB6012" w:rsidRDefault="00BC0A89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A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k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34A57" w14:textId="79F5FD84" w:rsidR="005B0ED0" w:rsidRPr="00BC0A89" w:rsidRDefault="005B0ED0" w:rsidP="00BC0A89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47A539" w14:textId="77777777" w:rsidR="005B0ED0" w:rsidRPr="00CB6012" w:rsidRDefault="005B0ED0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7E9A6FB2" w14:textId="77777777" w:rsidR="005B0ED0" w:rsidRPr="00CB6012" w:rsidRDefault="005B0ED0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131C" w:rsidRPr="00E57250" w14:paraId="2D1FED8F" w14:textId="77777777" w:rsidTr="00DE53EC">
        <w:trPr>
          <w:trHeight w:val="720"/>
          <w:jc w:val="center"/>
        </w:trPr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86252" w14:textId="77777777" w:rsidR="00CA131C" w:rsidRPr="00CB6012" w:rsidRDefault="00CA131C" w:rsidP="00DE5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02v0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0BED4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, mean, max and min temperature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59917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km (0.1 de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EEB89" w14:textId="02481273" w:rsidR="00CA131C" w:rsidRPr="00CB6012" w:rsidRDefault="00DE53E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EBAFE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01/195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85C0B" w14:textId="77777777" w:rsidR="00CA131C" w:rsidRPr="00CB6012" w:rsidRDefault="00CA131C" w:rsidP="00CB6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12/2015</w:t>
            </w:r>
          </w:p>
        </w:tc>
      </w:tr>
    </w:tbl>
    <w:p w14:paraId="67E14351" w14:textId="77777777" w:rsidR="00F50C06" w:rsidRDefault="00BC0A89" w:rsidP="00F50C06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F50C06">
        <w:rPr>
          <w:rFonts w:ascii="Times New Roman" w:hAnsi="Times New Roman" w:cs="Times New Roman"/>
          <w:sz w:val="20"/>
          <w:szCs w:val="20"/>
          <w:u w:val="single"/>
          <w:vertAlign w:val="superscript"/>
          <w:lang w:val="en-US"/>
        </w:rPr>
        <w:t>1</w:t>
      </w:r>
      <w:r w:rsidR="00BF66CA" w:rsidRPr="00F50C06">
        <w:rPr>
          <w:rFonts w:ascii="Times New Roman" w:hAnsi="Times New Roman" w:cs="Times New Roman"/>
          <w:sz w:val="20"/>
          <w:szCs w:val="20"/>
          <w:u w:val="single"/>
          <w:lang w:val="en-US"/>
        </w:rPr>
        <w:t>Mean AI values for the 1970-2000 period.</w:t>
      </w:r>
    </w:p>
    <w:p w14:paraId="46C99FCC" w14:textId="4CE77E33" w:rsidR="00DE53EC" w:rsidRPr="00F50C06" w:rsidRDefault="00DE53EC" w:rsidP="00F50C06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lang w:val="en-US"/>
        </w:rPr>
        <w:t>S2</w:t>
      </w: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lang w:val="en-US"/>
        </w:rPr>
        <w:t>Filters applied to each raster file associated to each topographic variable used in this study to assure plausible ranges prior to the extraction of zonal statistics.</w:t>
      </w:r>
    </w:p>
    <w:tbl>
      <w:tblPr>
        <w:tblStyle w:val="Tablaconcuadrcula"/>
        <w:tblW w:w="61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728"/>
        <w:gridCol w:w="1440"/>
      </w:tblGrid>
      <w:tr w:rsidR="00DE53EC" w:rsidRPr="00E57250" w14:paraId="615DACEF" w14:textId="77777777" w:rsidTr="00DE53EC">
        <w:trPr>
          <w:trHeight w:val="283"/>
          <w:jc w:val="center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42210" w14:textId="1C385B65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B8831" w14:textId="51488EEF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4AB79" w14:textId="23FCA3C3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s</w:t>
            </w:r>
          </w:p>
        </w:tc>
      </w:tr>
      <w:tr w:rsidR="00DE53EC" w:rsidRPr="00CA131C" w14:paraId="436DC402" w14:textId="77777777" w:rsidTr="00DE53EC">
        <w:trPr>
          <w:trHeight w:val="283"/>
          <w:jc w:val="center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030ED" w14:textId="015610C6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1E7B7" w14:textId="68963DA5" w:rsidR="00DE53EC" w:rsidRP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1560" w14:textId="6EFDA63E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rs</w:t>
            </w:r>
          </w:p>
        </w:tc>
      </w:tr>
      <w:tr w:rsidR="00DE53EC" w:rsidRPr="00E57250" w14:paraId="5D369911" w14:textId="77777777" w:rsidTr="00DE53EC">
        <w:trPr>
          <w:trHeight w:val="283"/>
          <w:jc w:val="center"/>
        </w:trPr>
        <w:tc>
          <w:tcPr>
            <w:tcW w:w="2948" w:type="dxa"/>
            <w:shd w:val="clear" w:color="auto" w:fill="auto"/>
            <w:vAlign w:val="center"/>
          </w:tcPr>
          <w:p w14:paraId="650559D0" w14:textId="26307BAC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35492D1" w14:textId="774E3F0E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, 90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912667" w14:textId="276C14A3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s</w:t>
            </w:r>
          </w:p>
        </w:tc>
      </w:tr>
      <w:tr w:rsidR="00DE53EC" w:rsidRPr="00E57250" w14:paraId="2AF386A4" w14:textId="77777777" w:rsidTr="00DE53EC">
        <w:trPr>
          <w:trHeight w:val="283"/>
          <w:jc w:val="center"/>
        </w:trPr>
        <w:tc>
          <w:tcPr>
            <w:tcW w:w="2948" w:type="dxa"/>
            <w:shd w:val="clear" w:color="auto" w:fill="auto"/>
            <w:vAlign w:val="center"/>
          </w:tcPr>
          <w:p w14:paraId="129B17A4" w14:textId="4EF21EA3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ect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2E6A8B8" w14:textId="48B98D5C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, 360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E3993F" w14:textId="2503A870" w:rsidR="00DE53EC" w:rsidRPr="00CB6012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s</w:t>
            </w:r>
          </w:p>
        </w:tc>
      </w:tr>
      <w:tr w:rsidR="00DE53EC" w:rsidRPr="00E57250" w14:paraId="4C451F73" w14:textId="77777777" w:rsidTr="00DE53EC">
        <w:trPr>
          <w:trHeight w:val="283"/>
          <w:jc w:val="center"/>
        </w:trPr>
        <w:tc>
          <w:tcPr>
            <w:tcW w:w="2948" w:type="dxa"/>
            <w:shd w:val="clear" w:color="auto" w:fill="auto"/>
            <w:vAlign w:val="center"/>
          </w:tcPr>
          <w:p w14:paraId="40EB6D05" w14:textId="055D2F38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 curvature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2C22E16" w14:textId="79AAE060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, 1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6ED098" w14:textId="4DDFF4E9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less</w:t>
            </w:r>
          </w:p>
        </w:tc>
      </w:tr>
      <w:tr w:rsidR="00DE53EC" w:rsidRPr="00E57250" w14:paraId="6E6FD1CC" w14:textId="77777777" w:rsidTr="00DE53EC">
        <w:trPr>
          <w:trHeight w:val="283"/>
          <w:jc w:val="center"/>
        </w:trPr>
        <w:tc>
          <w:tcPr>
            <w:tcW w:w="2948" w:type="dxa"/>
            <w:shd w:val="clear" w:color="auto" w:fill="auto"/>
            <w:vAlign w:val="center"/>
          </w:tcPr>
          <w:p w14:paraId="3748B14E" w14:textId="468EE7D0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form curvature 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AC6D8D2" w14:textId="1A4F36C9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15, 15)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78E82D" w14:textId="2E8E3686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less</w:t>
            </w:r>
          </w:p>
        </w:tc>
      </w:tr>
      <w:tr w:rsidR="00DE53EC" w:rsidRPr="00E57250" w14:paraId="550113C3" w14:textId="77777777" w:rsidTr="00DE53EC">
        <w:trPr>
          <w:trHeight w:val="283"/>
          <w:jc w:val="center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8317F" w14:textId="74E2344C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ographical Wetness Index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FB56C" w14:textId="42F92FEA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FB35F" w14:textId="79361A0A" w:rsidR="00DE53EC" w:rsidRDefault="00DE53EC" w:rsidP="00F50C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less</w:t>
            </w:r>
          </w:p>
        </w:tc>
      </w:tr>
    </w:tbl>
    <w:p w14:paraId="0E793624" w14:textId="3C27635C" w:rsidR="00445277" w:rsidRDefault="00445277" w:rsidP="00F50C06">
      <w:pPr>
        <w:spacing w:after="0"/>
        <w:ind w:left="-1260" w:hanging="9"/>
        <w:rPr>
          <w:rFonts w:ascii="Times New Roman" w:hAnsi="Times New Roman" w:cs="Times New Roman"/>
          <w:sz w:val="24"/>
          <w:lang w:val="en-US"/>
        </w:rPr>
      </w:pPr>
    </w:p>
    <w:p w14:paraId="6D935A59" w14:textId="77777777" w:rsidR="00F50C06" w:rsidRDefault="00F50C06" w:rsidP="00F50C06">
      <w:pPr>
        <w:spacing w:after="0"/>
        <w:ind w:left="-1260" w:hanging="9"/>
        <w:rPr>
          <w:rFonts w:ascii="Times New Roman" w:hAnsi="Times New Roman" w:cs="Times New Roman"/>
          <w:sz w:val="24"/>
          <w:lang w:val="en-US"/>
        </w:rPr>
      </w:pPr>
    </w:p>
    <w:p w14:paraId="566ADB46" w14:textId="1ED4C4EE" w:rsidR="006C128C" w:rsidRPr="004C1121" w:rsidRDefault="004C1121" w:rsidP="00F50C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drawing>
          <wp:inline distT="0" distB="0" distL="0" distR="0" wp14:anchorId="1521DE56" wp14:editId="29123FD4">
            <wp:extent cx="4507622" cy="2200275"/>
            <wp:effectExtent l="0" t="0" r="7620" b="0"/>
            <wp:docPr id="6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394" cy="2213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ADE66" w14:textId="54BE92A2" w:rsidR="006C128C" w:rsidRDefault="006C128C" w:rsidP="006C128C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6C128C">
        <w:rPr>
          <w:rFonts w:ascii="Times New Roman" w:hAnsi="Times New Roman" w:cs="Times New Roman"/>
          <w:b/>
          <w:sz w:val="20"/>
          <w:lang w:val="en-US"/>
        </w:rPr>
        <w:t>Figure S</w:t>
      </w:r>
      <w:r w:rsidR="001C18FA">
        <w:rPr>
          <w:rFonts w:ascii="Times New Roman" w:hAnsi="Times New Roman" w:cs="Times New Roman"/>
          <w:b/>
          <w:sz w:val="20"/>
          <w:lang w:val="en-US"/>
        </w:rPr>
        <w:t>1</w:t>
      </w:r>
      <w:r w:rsidRPr="006C128C">
        <w:rPr>
          <w:rFonts w:ascii="Times New Roman" w:hAnsi="Times New Roman" w:cs="Times New Roman"/>
          <w:b/>
          <w:sz w:val="20"/>
          <w:lang w:val="en-US"/>
        </w:rPr>
        <w:t>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>Bar plots of the contribution</w:t>
      </w:r>
      <w:r w:rsidR="00DE53EC">
        <w:rPr>
          <w:rFonts w:ascii="Times New Roman" w:hAnsi="Times New Roman" w:cs="Times New Roman"/>
          <w:sz w:val="20"/>
          <w:szCs w:val="24"/>
          <w:lang w:val="en-US"/>
        </w:rPr>
        <w:t>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(</w:t>
      </w:r>
      <w:r w:rsidR="00616EE2" w:rsidRPr="00BF66CA">
        <w:rPr>
          <w:rFonts w:ascii="Times New Roman" w:hAnsi="Times New Roman" w:cs="Times New Roman"/>
          <w:b/>
          <w:sz w:val="20"/>
          <w:szCs w:val="24"/>
          <w:lang w:val="en-US"/>
        </w:rPr>
        <w:t>a</w:t>
      </w:r>
      <w:r>
        <w:rPr>
          <w:rFonts w:ascii="Times New Roman" w:hAnsi="Times New Roman" w:cs="Times New Roman"/>
          <w:sz w:val="20"/>
          <w:szCs w:val="24"/>
          <w:lang w:val="en-US"/>
        </w:rPr>
        <w:t>) and loading</w:t>
      </w:r>
      <w:r w:rsidR="00DE53EC">
        <w:rPr>
          <w:rFonts w:ascii="Times New Roman" w:hAnsi="Times New Roman" w:cs="Times New Roman"/>
          <w:sz w:val="20"/>
          <w:szCs w:val="24"/>
          <w:lang w:val="en-US"/>
        </w:rPr>
        <w:t>s</w:t>
      </w:r>
      <w:r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616EE2" w:rsidRPr="00BF66CA">
        <w:rPr>
          <w:rFonts w:ascii="Times New Roman" w:hAnsi="Times New Roman" w:cs="Times New Roman"/>
          <w:b/>
          <w:sz w:val="20"/>
          <w:szCs w:val="24"/>
          <w:lang w:val="en-US"/>
        </w:rPr>
        <w:t>b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of the twelve variables considered in the </w:t>
      </w:r>
      <w:r w:rsidR="0024028E">
        <w:rPr>
          <w:rFonts w:ascii="Times New Roman" w:hAnsi="Times New Roman" w:cs="Times New Roman"/>
          <w:sz w:val="20"/>
          <w:szCs w:val="24"/>
          <w:lang w:val="en-US"/>
        </w:rPr>
        <w:t>P</w:t>
      </w:r>
      <w:r w:rsidR="0024028E"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rincipal </w:t>
      </w:r>
      <w:r w:rsidR="0024028E">
        <w:rPr>
          <w:rFonts w:ascii="Times New Roman" w:hAnsi="Times New Roman" w:cs="Times New Roman"/>
          <w:sz w:val="20"/>
          <w:szCs w:val="24"/>
          <w:lang w:val="en-US"/>
        </w:rPr>
        <w:t>C</w:t>
      </w:r>
      <w:r w:rsidR="0024028E"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omponent </w:t>
      </w:r>
      <w:r w:rsidR="0024028E">
        <w:rPr>
          <w:rFonts w:ascii="Times New Roman" w:hAnsi="Times New Roman" w:cs="Times New Roman"/>
          <w:sz w:val="20"/>
          <w:szCs w:val="24"/>
          <w:lang w:val="en-US"/>
        </w:rPr>
        <w:t>A</w:t>
      </w:r>
      <w:r w:rsidR="0024028E"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nalysis </w:t>
      </w:r>
      <w:r w:rsidR="0024028E">
        <w:rPr>
          <w:rFonts w:ascii="Times New Roman" w:hAnsi="Times New Roman" w:cs="Times New Roman"/>
          <w:sz w:val="20"/>
          <w:szCs w:val="24"/>
          <w:lang w:val="en-US"/>
        </w:rPr>
        <w:t xml:space="preserve">(PCA) </w:t>
      </w:r>
      <w:r w:rsidR="00BF66CA">
        <w:rPr>
          <w:rFonts w:ascii="Times New Roman" w:hAnsi="Times New Roman" w:cs="Times New Roman"/>
          <w:sz w:val="20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0"/>
          <w:szCs w:val="24"/>
          <w:lang w:val="en-US"/>
        </w:rPr>
        <w:t>the second</w:t>
      </w:r>
      <w:r w:rsidRPr="00DC4D97">
        <w:rPr>
          <w:rFonts w:ascii="Times New Roman" w:hAnsi="Times New Roman" w:cs="Times New Roman"/>
          <w:sz w:val="20"/>
          <w:szCs w:val="24"/>
          <w:lang w:val="en-US"/>
        </w:rPr>
        <w:t xml:space="preserve"> principal component</w:t>
      </w:r>
      <w:r w:rsidR="0024028E">
        <w:rPr>
          <w:rFonts w:ascii="Times New Roman" w:hAnsi="Times New Roman" w:cs="Times New Roman"/>
          <w:sz w:val="20"/>
          <w:szCs w:val="24"/>
          <w:lang w:val="en-US"/>
        </w:rPr>
        <w:t xml:space="preserve"> (PC2)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2D653EB1" w14:textId="2022E970" w:rsidR="00120566" w:rsidRDefault="00120566" w:rsidP="006C128C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3D5DDB88" w14:textId="3AC2682A" w:rsidR="006C128C" w:rsidRDefault="006C128C" w:rsidP="00F50C06">
      <w:pPr>
        <w:spacing w:after="0"/>
        <w:rPr>
          <w:rFonts w:ascii="Times New Roman" w:hAnsi="Times New Roman" w:cs="Times New Roman"/>
          <w:sz w:val="20"/>
          <w:lang w:val="en-US"/>
        </w:rPr>
      </w:pPr>
    </w:p>
    <w:p w14:paraId="2CD6BB5D" w14:textId="7096A825" w:rsidR="00F50C06" w:rsidRDefault="00216448" w:rsidP="00F50C06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val="en-GB" w:eastAsia="en-GB"/>
        </w:rPr>
        <w:lastRenderedPageBreak/>
        <w:drawing>
          <wp:inline distT="0" distB="0" distL="0" distR="0" wp14:anchorId="3310CEBF" wp14:editId="72A4204D">
            <wp:extent cx="3575946" cy="1620000"/>
            <wp:effectExtent l="0" t="0" r="571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946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lang w:val="en-GB" w:eastAsia="en-GB"/>
        </w:rPr>
        <w:drawing>
          <wp:inline distT="0" distB="0" distL="0" distR="0" wp14:anchorId="6DEDC1F8" wp14:editId="735DCA3F">
            <wp:extent cx="3575946" cy="1620000"/>
            <wp:effectExtent l="0" t="0" r="5715" b="0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946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lang w:val="en-GB" w:eastAsia="en-GB"/>
        </w:rPr>
        <w:drawing>
          <wp:inline distT="0" distB="0" distL="0" distR="0" wp14:anchorId="5EBD8003" wp14:editId="0AE198E3">
            <wp:extent cx="3575945" cy="1620000"/>
            <wp:effectExtent l="0" t="0" r="5715" b="0"/>
            <wp:docPr id="13" name="Imagen 1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Gráfico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945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lang w:val="en-GB" w:eastAsia="en-GB"/>
        </w:rPr>
        <w:drawing>
          <wp:inline distT="0" distB="0" distL="0" distR="0" wp14:anchorId="49403750" wp14:editId="20F30A5B">
            <wp:extent cx="3575944" cy="1620000"/>
            <wp:effectExtent l="0" t="0" r="5715" b="0"/>
            <wp:docPr id="11" name="Imagen 1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Gráfico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944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BBDA8" w14:textId="43D5047D" w:rsidR="006C128C" w:rsidRDefault="006C128C" w:rsidP="006C128C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Figure</w:t>
      </w: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S</w:t>
      </w:r>
      <w:r w:rsidR="001C18FA">
        <w:rPr>
          <w:rFonts w:ascii="Times New Roman" w:hAnsi="Times New Roman" w:cs="Times New Roman"/>
          <w:b/>
          <w:sz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lang w:val="en-US"/>
        </w:rPr>
        <w:t xml:space="preserve">. </w:t>
      </w:r>
      <w:r w:rsidR="00983C6D" w:rsidRPr="00983C6D">
        <w:rPr>
          <w:rFonts w:ascii="Times New Roman" w:hAnsi="Times New Roman" w:cs="Times New Roman"/>
          <w:bCs/>
          <w:sz w:val="20"/>
          <w:lang w:val="en-US"/>
        </w:rPr>
        <w:t xml:space="preserve">Significant </w:t>
      </w:r>
      <w:r w:rsidRPr="00983C6D">
        <w:rPr>
          <w:rFonts w:ascii="Times New Roman" w:hAnsi="Times New Roman" w:cs="Times New Roman"/>
          <w:bCs/>
          <w:sz w:val="20"/>
          <w:lang w:val="en-US"/>
        </w:rPr>
        <w:t>Spearman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correlation coefficients (p</w:t>
      </w:r>
      <w:r w:rsidR="001C5D6A">
        <w:rPr>
          <w:rFonts w:ascii="Times New Roman" w:hAnsi="Times New Roman" w:cs="Times New Roman"/>
          <w:sz w:val="20"/>
          <w:lang w:val="en-US"/>
        </w:rPr>
        <w:t>-value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&lt; 0.05) between defoliation </w:t>
      </w:r>
      <w:r w:rsidR="00983C6D">
        <w:rPr>
          <w:rFonts w:ascii="Times New Roman" w:hAnsi="Times New Roman" w:cs="Times New Roman"/>
          <w:sz w:val="20"/>
          <w:lang w:val="en-US"/>
        </w:rPr>
        <w:t xml:space="preserve">trends 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and </w:t>
      </w:r>
      <w:r w:rsidR="00C35BF8">
        <w:rPr>
          <w:rFonts w:ascii="Times New Roman" w:hAnsi="Times New Roman" w:cs="Times New Roman"/>
          <w:sz w:val="20"/>
          <w:lang w:val="en-US"/>
        </w:rPr>
        <w:t>(</w:t>
      </w:r>
      <w:r w:rsidR="00216448" w:rsidRPr="00C35BF8">
        <w:rPr>
          <w:rFonts w:ascii="Times New Roman" w:hAnsi="Times New Roman" w:cs="Times New Roman"/>
          <w:b/>
          <w:bCs/>
          <w:sz w:val="20"/>
          <w:lang w:val="en-US"/>
        </w:rPr>
        <w:t>a</w:t>
      </w:r>
      <w:r w:rsidR="00216448">
        <w:rPr>
          <w:rFonts w:ascii="Times New Roman" w:hAnsi="Times New Roman" w:cs="Times New Roman"/>
          <w:sz w:val="20"/>
          <w:lang w:val="en-US"/>
        </w:rPr>
        <w:t xml:space="preserve">) mean, </w:t>
      </w:r>
      <w:r w:rsidR="00C35BF8">
        <w:rPr>
          <w:rFonts w:ascii="Times New Roman" w:hAnsi="Times New Roman" w:cs="Times New Roman"/>
          <w:sz w:val="20"/>
          <w:lang w:val="en-US"/>
        </w:rPr>
        <w:t>(</w:t>
      </w:r>
      <w:r w:rsidR="00216448" w:rsidRPr="00C35BF8">
        <w:rPr>
          <w:rFonts w:ascii="Times New Roman" w:hAnsi="Times New Roman" w:cs="Times New Roman"/>
          <w:b/>
          <w:bCs/>
          <w:sz w:val="20"/>
          <w:lang w:val="en-US"/>
        </w:rPr>
        <w:t>b</w:t>
      </w:r>
      <w:r w:rsidR="00216448">
        <w:rPr>
          <w:rFonts w:ascii="Times New Roman" w:hAnsi="Times New Roman" w:cs="Times New Roman"/>
          <w:sz w:val="20"/>
          <w:lang w:val="en-US"/>
        </w:rPr>
        <w:t xml:space="preserve">) median, </w:t>
      </w:r>
      <w:r w:rsidR="00C35BF8">
        <w:rPr>
          <w:rFonts w:ascii="Times New Roman" w:hAnsi="Times New Roman" w:cs="Times New Roman"/>
          <w:sz w:val="20"/>
          <w:lang w:val="en-US"/>
        </w:rPr>
        <w:t>(</w:t>
      </w:r>
      <w:r w:rsidR="00216448" w:rsidRPr="00C35BF8">
        <w:rPr>
          <w:rFonts w:ascii="Times New Roman" w:hAnsi="Times New Roman" w:cs="Times New Roman"/>
          <w:b/>
          <w:bCs/>
          <w:sz w:val="20"/>
          <w:lang w:val="en-US"/>
        </w:rPr>
        <w:t>c</w:t>
      </w:r>
      <w:r w:rsidR="00216448">
        <w:rPr>
          <w:rFonts w:ascii="Times New Roman" w:hAnsi="Times New Roman" w:cs="Times New Roman"/>
          <w:sz w:val="20"/>
          <w:lang w:val="en-US"/>
        </w:rPr>
        <w:t xml:space="preserve">) trend, and </w:t>
      </w:r>
      <w:r w:rsidR="00C35BF8">
        <w:rPr>
          <w:rFonts w:ascii="Times New Roman" w:hAnsi="Times New Roman" w:cs="Times New Roman"/>
          <w:sz w:val="20"/>
          <w:lang w:val="en-US"/>
        </w:rPr>
        <w:t>(</w:t>
      </w:r>
      <w:r w:rsidR="00216448" w:rsidRPr="00C35BF8">
        <w:rPr>
          <w:rFonts w:ascii="Times New Roman" w:hAnsi="Times New Roman" w:cs="Times New Roman"/>
          <w:b/>
          <w:bCs/>
          <w:sz w:val="20"/>
          <w:lang w:val="en-US"/>
        </w:rPr>
        <w:t>d</w:t>
      </w:r>
      <w:r w:rsidR="00216448">
        <w:rPr>
          <w:rFonts w:ascii="Times New Roman" w:hAnsi="Times New Roman" w:cs="Times New Roman"/>
          <w:sz w:val="20"/>
          <w:lang w:val="en-US"/>
        </w:rPr>
        <w:t>) skewness of</w:t>
      </w:r>
      <w:r w:rsidR="00983C6D">
        <w:rPr>
          <w:rFonts w:ascii="Times New Roman" w:hAnsi="Times New Roman" w:cs="Times New Roman"/>
          <w:sz w:val="20"/>
          <w:lang w:val="en-US"/>
        </w:rPr>
        <w:t xml:space="preserve"> </w:t>
      </w:r>
      <w:r w:rsidR="00F50C06">
        <w:rPr>
          <w:rFonts w:ascii="Times New Roman" w:hAnsi="Times New Roman" w:cs="Times New Roman"/>
          <w:sz w:val="20"/>
          <w:lang w:val="en-US"/>
        </w:rPr>
        <w:t>seasonal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</w:t>
      </w:r>
      <w:r w:rsidR="00645612">
        <w:rPr>
          <w:rFonts w:ascii="Times New Roman" w:hAnsi="Times New Roman" w:cs="Times New Roman"/>
          <w:sz w:val="20"/>
          <w:lang w:val="en-US"/>
        </w:rPr>
        <w:t xml:space="preserve">anomalies of 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mean, minimum and maximum temperature and precipitation </w:t>
      </w:r>
      <w:r w:rsidR="002A4670" w:rsidRPr="002A4670">
        <w:rPr>
          <w:rFonts w:ascii="Times New Roman" w:hAnsi="Times New Roman" w:cs="Times New Roman"/>
          <w:sz w:val="20"/>
          <w:lang w:val="en-US"/>
        </w:rPr>
        <w:t>from spring of the previous-to-defoliation measurements years</w:t>
      </w:r>
      <w:r w:rsidR="002A4670">
        <w:rPr>
          <w:rFonts w:ascii="Times New Roman" w:hAnsi="Times New Roman" w:cs="Times New Roman"/>
          <w:sz w:val="20"/>
          <w:lang w:val="en-US"/>
        </w:rPr>
        <w:t xml:space="preserve"> (-1)</w:t>
      </w:r>
      <w:r w:rsidR="002A4670" w:rsidRPr="002A4670">
        <w:rPr>
          <w:rFonts w:ascii="Times New Roman" w:hAnsi="Times New Roman" w:cs="Times New Roman"/>
          <w:sz w:val="20"/>
          <w:lang w:val="en-US"/>
        </w:rPr>
        <w:t xml:space="preserve"> to spring of the current-to-defoliation measurements years</w:t>
      </w:r>
      <w:r w:rsidR="00F50C06">
        <w:rPr>
          <w:rFonts w:ascii="Times New Roman" w:hAnsi="Times New Roman" w:cs="Times New Roman"/>
          <w:sz w:val="20"/>
          <w:lang w:val="en-US"/>
        </w:rPr>
        <w:t xml:space="preserve"> 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for the </w:t>
      </w:r>
      <w:r w:rsidR="00983C6D">
        <w:rPr>
          <w:rFonts w:ascii="Times New Roman" w:hAnsi="Times New Roman" w:cs="Times New Roman"/>
          <w:sz w:val="20"/>
          <w:lang w:val="en-US"/>
        </w:rPr>
        <w:t>134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ICP </w:t>
      </w:r>
      <w:r w:rsidR="001C5D6A">
        <w:rPr>
          <w:rFonts w:ascii="Times New Roman" w:hAnsi="Times New Roman" w:cs="Times New Roman"/>
          <w:sz w:val="20"/>
          <w:lang w:val="en-US"/>
        </w:rPr>
        <w:t xml:space="preserve">holm oak 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plots analyzed in this study. </w:t>
      </w:r>
      <w:r w:rsidR="00983C6D">
        <w:rPr>
          <w:rFonts w:ascii="Times New Roman" w:hAnsi="Times New Roman" w:cs="Times New Roman"/>
          <w:sz w:val="20"/>
          <w:lang w:val="en-US"/>
        </w:rPr>
        <w:t xml:space="preserve">The four panels correspond to correlation matrices performed with the mean, median, Sen´s slope and skewness values of climatic </w:t>
      </w:r>
      <w:r w:rsidR="00F50C06">
        <w:rPr>
          <w:rFonts w:ascii="Times New Roman" w:hAnsi="Times New Roman" w:cs="Times New Roman"/>
          <w:sz w:val="20"/>
          <w:lang w:val="en-US"/>
        </w:rPr>
        <w:t>seasonal</w:t>
      </w:r>
      <w:r w:rsidR="00983C6D">
        <w:rPr>
          <w:rFonts w:ascii="Times New Roman" w:hAnsi="Times New Roman" w:cs="Times New Roman"/>
          <w:sz w:val="20"/>
          <w:lang w:val="en-US"/>
        </w:rPr>
        <w:t xml:space="preserve"> anomalies over the study period (1987-2014). </w:t>
      </w:r>
      <w:r w:rsidRPr="002D0DF3">
        <w:rPr>
          <w:rFonts w:ascii="Times New Roman" w:hAnsi="Times New Roman" w:cs="Times New Roman"/>
          <w:sz w:val="20"/>
          <w:lang w:val="en-US"/>
        </w:rPr>
        <w:t>Colors depict the magnitude and sign of the correlation while empty cells represent</w:t>
      </w:r>
      <w:r w:rsidR="00E13019">
        <w:rPr>
          <w:rFonts w:ascii="Times New Roman" w:hAnsi="Times New Roman" w:cs="Times New Roman"/>
          <w:sz w:val="20"/>
          <w:lang w:val="en-US"/>
        </w:rPr>
        <w:t>ing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non-significant relationships. </w:t>
      </w:r>
    </w:p>
    <w:p w14:paraId="3DD250EF" w14:textId="4877B1BF" w:rsidR="002D39EC" w:rsidRDefault="002D39EC" w:rsidP="006C128C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8480FD7" w14:textId="77777777" w:rsidR="002D39EC" w:rsidRDefault="002D39EC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14:paraId="1594ED81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64EEE30D" wp14:editId="1CEA5BA2">
            <wp:extent cx="4314825" cy="4686311"/>
            <wp:effectExtent l="0" t="0" r="0" b="0"/>
            <wp:docPr id="14" name="Imagen 14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Interfaz de usuario gráfica&#10;&#10;Descripción generada automáticamente con confianza media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72" r="16392"/>
                    <a:stretch/>
                  </pic:blipFill>
                  <pic:spPr bwMode="auto">
                    <a:xfrm>
                      <a:off x="0" y="0"/>
                      <a:ext cx="4318087" cy="4689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D0523" w14:textId="1AF4A146" w:rsidR="00C35BF8" w:rsidRDefault="00C35BF8" w:rsidP="00C35BF8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Figure</w:t>
      </w:r>
      <w:r w:rsidRPr="00445277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 xml:space="preserve">S3. </w:t>
      </w:r>
      <w:r w:rsidRPr="00983C6D">
        <w:rPr>
          <w:rFonts w:ascii="Times New Roman" w:hAnsi="Times New Roman" w:cs="Times New Roman"/>
          <w:bCs/>
          <w:sz w:val="20"/>
          <w:lang w:val="en-US"/>
        </w:rPr>
        <w:t>Significant Spearman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correlation coefficients (p</w:t>
      </w:r>
      <w:r>
        <w:rPr>
          <w:rFonts w:ascii="Times New Roman" w:hAnsi="Times New Roman" w:cs="Times New Roman"/>
          <w:sz w:val="20"/>
          <w:lang w:val="en-US"/>
        </w:rPr>
        <w:t>-value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&lt; 0.05) </w:t>
      </w:r>
      <w:r>
        <w:rPr>
          <w:rFonts w:ascii="Times New Roman" w:hAnsi="Times New Roman" w:cs="Times New Roman"/>
          <w:sz w:val="20"/>
          <w:lang w:val="en-US"/>
        </w:rPr>
        <w:t>among temporally aggregated seasonal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anomalies highly correlated with defoliation trends</w:t>
      </w:r>
      <w:r w:rsidRPr="002D0DF3">
        <w:rPr>
          <w:rFonts w:ascii="Times New Roman" w:hAnsi="Times New Roman" w:cs="Times New Roman"/>
          <w:sz w:val="20"/>
          <w:lang w:val="en-US"/>
        </w:rPr>
        <w:t xml:space="preserve">. Colors depict the magnitude and sign of the correlation while empty cells represent non-significant relationships. </w:t>
      </w:r>
    </w:p>
    <w:p w14:paraId="72ADCBEA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364FD9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645B9C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D246F4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A7D120" w14:textId="77777777" w:rsidR="00C35BF8" w:rsidRDefault="00C35BF8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91738B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A54F18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D3026A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D62854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E41BEB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5803E9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4F5768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688ABD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622159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1C34E5" w14:textId="77777777" w:rsidR="00DE4B73" w:rsidRDefault="00DE4B73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5FE1B4" w14:textId="56E5ECA5" w:rsidR="002D39EC" w:rsidRPr="00F83195" w:rsidRDefault="002D39EC" w:rsidP="006C128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8319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3. </w:t>
      </w:r>
      <w:r w:rsidR="00DE4B73">
        <w:rPr>
          <w:rStyle w:val="nfasis"/>
          <w:rFonts w:ascii="Times New Roman" w:hAnsi="Times New Roman" w:cs="Times New Roman"/>
          <w:i w:val="0"/>
          <w:iCs w:val="0"/>
          <w:color w:val="021B34"/>
          <w:sz w:val="20"/>
          <w:szCs w:val="20"/>
          <w:shd w:val="clear" w:color="auto" w:fill="FFFFFF"/>
          <w:lang w:val="en-US"/>
        </w:rPr>
        <w:t>Model names and formulations</w:t>
      </w:r>
      <w:r w:rsidR="00F91475" w:rsidRPr="00F91475">
        <w:rPr>
          <w:rStyle w:val="nfasis"/>
          <w:rFonts w:ascii="Times New Roman" w:hAnsi="Times New Roman" w:cs="Times New Roman"/>
          <w:i w:val="0"/>
          <w:iCs w:val="0"/>
          <w:color w:val="021B34"/>
          <w:sz w:val="20"/>
          <w:szCs w:val="20"/>
          <w:shd w:val="clear" w:color="auto" w:fill="FFFFFF"/>
          <w:lang w:val="en-US"/>
        </w:rPr>
        <w:t>.</w:t>
      </w:r>
      <w:r w:rsidR="00F91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475" w:rsidRPr="00C968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84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59"/>
        <w:gridCol w:w="6760"/>
      </w:tblGrid>
      <w:tr w:rsidR="00DE4B73" w:rsidRPr="00F35C7E" w14:paraId="3D04EB82" w14:textId="77777777" w:rsidTr="00DE4B73">
        <w:trPr>
          <w:trHeight w:val="340"/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55D7" w14:textId="3DCAAF21" w:rsidR="00DE4B73" w:rsidRPr="00F35C7E" w:rsidRDefault="00DE4B73" w:rsidP="002D39E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5C7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Model name </w:t>
            </w:r>
          </w:p>
        </w:tc>
        <w:tc>
          <w:tcPr>
            <w:tcW w:w="6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2F02C" w14:textId="5BAA5AA6" w:rsidR="00DE4B73" w:rsidRPr="00F35C7E" w:rsidRDefault="00DE4B73" w:rsidP="00F35C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ormulation</w:t>
            </w:r>
          </w:p>
        </w:tc>
      </w:tr>
      <w:tr w:rsidR="00DE4B73" w:rsidRPr="00DE4B73" w14:paraId="364113C2" w14:textId="77777777" w:rsidTr="00DE4B73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CA0A1A8" w14:textId="44328AD9" w:rsidR="00DE4B73" w:rsidRDefault="00DE4B73" w:rsidP="002D39E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ull model</w:t>
            </w:r>
          </w:p>
          <w:p w14:paraId="1B1AE642" w14:textId="77777777" w:rsidR="00DE4B73" w:rsidRDefault="00DE4B73" w:rsidP="002D39E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0CB9C2B" w14:textId="79F87B57" w:rsidR="00DE4B73" w:rsidRPr="00F35C7E" w:rsidRDefault="00DE4B73" w:rsidP="00DE4B7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625FA" w14:textId="77777777" w:rsidR="00DE4B73" w:rsidRDefault="00DE4B73" w:rsidP="00DE4B7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proofErr w:type="gramStart"/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defol.trend</w:t>
            </w:r>
            <w:proofErr w:type="spellEnd"/>
            <w:proofErr w:type="gramEnd"/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= </w:t>
            </w: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14:paraId="09A89C4F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precip_winter1_median*pc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14:paraId="09DA871D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 xml:space="preserve">precip_summer1_mean*pc1 + </w:t>
            </w:r>
          </w:p>
          <w:p w14:paraId="4248AB24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 xml:space="preserve">tair_spring1_mean*pc1 +             </w:t>
            </w:r>
          </w:p>
          <w:p w14:paraId="6EDB74D0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 xml:space="preserve">tmin_summer1_trend*pc1 + </w:t>
            </w:r>
          </w:p>
          <w:p w14:paraId="21E07718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tmax_autumn1_trend*pc1 +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14:paraId="75C7D62D" w14:textId="77777777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precip_summer1_mean*tmin_summer1_trend +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14:paraId="406A18BC" w14:textId="0E708133" w:rsidR="00DE4B73" w:rsidRDefault="00DE4B73" w:rsidP="00DE4B73">
            <w:pPr>
              <w:ind w:left="708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3A5">
              <w:rPr>
                <w:rFonts w:ascii="Times New Roman" w:hAnsi="Times New Roman" w:cs="Times New Roman"/>
                <w:sz w:val="20"/>
                <w:lang w:val="en-US"/>
              </w:rPr>
              <w:t>ai</w:t>
            </w:r>
          </w:p>
          <w:p w14:paraId="1E32CB1B" w14:textId="1D7F9803" w:rsidR="00DE4B73" w:rsidRPr="00F35C7E" w:rsidRDefault="00DE4B73" w:rsidP="00F35C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E4B73" w:rsidRPr="00D62E3C" w14:paraId="4B249796" w14:textId="77777777" w:rsidTr="00DE4B73">
        <w:trPr>
          <w:trHeight w:val="465"/>
          <w:jc w:val="center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7FA41B0" w14:textId="30DB6AB8" w:rsidR="00DE4B73" w:rsidRPr="00F35C7E" w:rsidRDefault="00DE4B73" w:rsidP="002D39EC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lected model</w:t>
            </w:r>
          </w:p>
        </w:tc>
        <w:tc>
          <w:tcPr>
            <w:tcW w:w="6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DF5AD" w14:textId="77777777" w:rsidR="00DE4B73" w:rsidRDefault="00DE4B73" w:rsidP="00DE4B7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</w:t>
            </w: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fol.trend</w:t>
            </w:r>
            <w:proofErr w:type="spellEnd"/>
            <w:proofErr w:type="gramEnd"/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5AA731E4" w14:textId="77777777" w:rsid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recip_winter1_median + </w:t>
            </w:r>
          </w:p>
          <w:p w14:paraId="22B54E3E" w14:textId="77777777" w:rsid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c1 + </w:t>
            </w:r>
          </w:p>
          <w:p w14:paraId="6EAED0AF" w14:textId="5B31DB42" w:rsidR="00DE4B73" w:rsidRP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recip_summer1_mean + </w:t>
            </w:r>
          </w:p>
          <w:p w14:paraId="7510B296" w14:textId="77777777" w:rsid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min_summer1_trend + </w:t>
            </w:r>
          </w:p>
          <w:p w14:paraId="4342B9BA" w14:textId="77777777" w:rsid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max_autumn1_trend + </w:t>
            </w:r>
          </w:p>
          <w:p w14:paraId="4388B565" w14:textId="1CA00DEB" w:rsidR="00DE4B73" w:rsidRPr="00DE4B73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c</w:t>
            </w:r>
            <w:proofErr w:type="gramStart"/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:precip</w:t>
            </w:r>
            <w:proofErr w:type="gramEnd"/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_summer1_mean + </w:t>
            </w:r>
          </w:p>
          <w:p w14:paraId="36B6D401" w14:textId="5529D5BE" w:rsidR="00DE4B73" w:rsidRPr="00F35C7E" w:rsidRDefault="00DE4B73" w:rsidP="00DE4B73">
            <w:pPr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B7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c1:tmin_summer1_tren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75A9A46" w14:textId="7CFC1552" w:rsidR="00FD23A5" w:rsidRDefault="00FD23A5" w:rsidP="00DE4B73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86AF3D0" w14:textId="4E674494" w:rsidR="00EA6E56" w:rsidRPr="00F83195" w:rsidRDefault="00EA6E56" w:rsidP="00EA6E5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8319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F8319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efficient estimates together with associated confidence intervals (CI; at 95% significance level) and p-values for the selected model. </w:t>
      </w:r>
    </w:p>
    <w:tbl>
      <w:tblPr>
        <w:tblW w:w="0" w:type="auto"/>
        <w:tblCellMar>
          <w:top w:w="28" w:type="dxa"/>
          <w:left w:w="15" w:type="dxa"/>
          <w:bottom w:w="28" w:type="dxa"/>
          <w:right w:w="15" w:type="dxa"/>
        </w:tblCellMar>
        <w:tblLook w:val="04A0" w:firstRow="1" w:lastRow="0" w:firstColumn="1" w:lastColumn="0" w:noHBand="0" w:noVBand="1"/>
      </w:tblPr>
      <w:tblGrid>
        <w:gridCol w:w="2505"/>
        <w:gridCol w:w="808"/>
        <w:gridCol w:w="1193"/>
        <w:gridCol w:w="790"/>
      </w:tblGrid>
      <w:tr w:rsidR="00EA6E56" w:rsidRPr="00EA6E56" w14:paraId="0C9BB9E1" w14:textId="77777777" w:rsidTr="00EA6E56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17CA277" w14:textId="77777777" w:rsidR="00EA6E56" w:rsidRPr="00EA6E56" w:rsidRDefault="00EA6E56" w:rsidP="00EA6E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A6E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5719536" w14:textId="77777777" w:rsidR="00EA6E56" w:rsidRPr="00EA6E56" w:rsidRDefault="00EA6E56" w:rsidP="00EA6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A6E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175F442" w14:textId="77777777" w:rsidR="00EA6E56" w:rsidRPr="00EA6E56" w:rsidRDefault="00EA6E56" w:rsidP="00EA6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A6E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528784B" w14:textId="77777777" w:rsidR="00EA6E56" w:rsidRPr="00EA6E56" w:rsidRDefault="00EA6E56" w:rsidP="00EA6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A6E5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EA6E56" w:rsidRPr="00EA6E56" w14:paraId="2E8AD6E7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9E0A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ercept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9D367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FF43A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93ECB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EA6E56" w:rsidRPr="00EA6E56" w14:paraId="0BA20DE6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317A3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cip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winter1 medi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E9923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5B425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CE6E1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</w:tr>
      <w:tr w:rsidR="00EA6E56" w:rsidRPr="00EA6E56" w14:paraId="7DF63319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BE0F5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c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1FDE1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589A4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E1771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54</w:t>
            </w:r>
          </w:p>
        </w:tc>
      </w:tr>
      <w:tr w:rsidR="00EA6E56" w:rsidRPr="00EA6E56" w14:paraId="71F1FD5D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3393F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cip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ummer1 me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06C5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88815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989A2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3</w:t>
            </w:r>
          </w:p>
        </w:tc>
      </w:tr>
      <w:tr w:rsidR="00EA6E56" w:rsidRPr="00EA6E56" w14:paraId="64B7BDC4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1E02E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min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ummer1 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e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2273E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849F8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9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7DC5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1</w:t>
            </w:r>
          </w:p>
        </w:tc>
      </w:tr>
      <w:tr w:rsidR="00EA6E56" w:rsidRPr="00EA6E56" w14:paraId="76ED0A54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7E1D0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max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utumn1 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e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EF20D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8E8EB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C2D28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2</w:t>
            </w:r>
          </w:p>
        </w:tc>
      </w:tr>
      <w:tr w:rsidR="00EA6E56" w:rsidRPr="00EA6E56" w14:paraId="6E3AFDCA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23E8F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1 × 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cip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ummer1 me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6F282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210C2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9D0C5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9</w:t>
            </w:r>
          </w:p>
        </w:tc>
      </w:tr>
      <w:tr w:rsidR="00EA6E56" w:rsidRPr="00EA6E56" w14:paraId="25B6C6BB" w14:textId="77777777" w:rsidTr="00F117A8">
        <w:trPr>
          <w:trHeight w:val="22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7219F" w14:textId="77777777" w:rsidR="00EA6E56" w:rsidRPr="00EA6E56" w:rsidRDefault="00EA6E56" w:rsidP="00F11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c1 × 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min</w:t>
            </w:r>
            <w:proofErr w:type="spellEnd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ummer1 </w:t>
            </w:r>
            <w:proofErr w:type="spellStart"/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e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1B8B0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0F4E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2F53C" w14:textId="77777777" w:rsidR="00EA6E56" w:rsidRPr="00EA6E56" w:rsidRDefault="00EA6E56" w:rsidP="00F1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6E5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3</w:t>
            </w:r>
          </w:p>
        </w:tc>
      </w:tr>
      <w:tr w:rsidR="00EA6E56" w:rsidRPr="00EA6E56" w14:paraId="0A18EE7A" w14:textId="77777777" w:rsidTr="00EA6E5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F2B5CB" w14:textId="34AE1E45" w:rsidR="00EA6E56" w:rsidRPr="00EA6E56" w:rsidRDefault="00EA6E56" w:rsidP="00EA6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351FFC" w14:textId="6ABECC3D" w:rsidR="00EA6E56" w:rsidRPr="00EA6E56" w:rsidRDefault="00EA6E56" w:rsidP="00EA6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A6E56" w:rsidRPr="00EA6E56" w14:paraId="799ADBBA" w14:textId="77777777" w:rsidTr="00EA6E5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816F52" w14:textId="2F668AA5" w:rsidR="00EA6E56" w:rsidRPr="00EA6E56" w:rsidRDefault="00EA6E56" w:rsidP="00EA6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98950C" w14:textId="16CC1C4E" w:rsidR="00EA6E56" w:rsidRPr="00EA6E56" w:rsidRDefault="00EA6E56" w:rsidP="00EA6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C431BCF" w14:textId="77777777" w:rsidR="00EA6E56" w:rsidRPr="00EA6E56" w:rsidRDefault="00EA6E56" w:rsidP="00DE4B7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A6E56" w:rsidRPr="00EA6E56" w:rsidSect="008D1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A71C2"/>
    <w:multiLevelType w:val="hybridMultilevel"/>
    <w:tmpl w:val="D0FE368A"/>
    <w:lvl w:ilvl="0" w:tplc="A7B69B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546EC6"/>
    <w:multiLevelType w:val="hybridMultilevel"/>
    <w:tmpl w:val="598495D2"/>
    <w:lvl w:ilvl="0" w:tplc="A33A81F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687307">
    <w:abstractNumId w:val="0"/>
  </w:num>
  <w:num w:numId="2" w16cid:durableId="2014069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8E"/>
    <w:rsid w:val="00030ACA"/>
    <w:rsid w:val="00045441"/>
    <w:rsid w:val="000A6682"/>
    <w:rsid w:val="00120566"/>
    <w:rsid w:val="00161025"/>
    <w:rsid w:val="001B2FF2"/>
    <w:rsid w:val="001C18FA"/>
    <w:rsid w:val="001C5D6A"/>
    <w:rsid w:val="001E4F89"/>
    <w:rsid w:val="001E7C4A"/>
    <w:rsid w:val="00216448"/>
    <w:rsid w:val="002225DD"/>
    <w:rsid w:val="0022612B"/>
    <w:rsid w:val="0024028E"/>
    <w:rsid w:val="0027778E"/>
    <w:rsid w:val="002A4670"/>
    <w:rsid w:val="002C04EE"/>
    <w:rsid w:val="002C79E4"/>
    <w:rsid w:val="002D0DF3"/>
    <w:rsid w:val="002D39EC"/>
    <w:rsid w:val="0030363A"/>
    <w:rsid w:val="003211B0"/>
    <w:rsid w:val="00333EEA"/>
    <w:rsid w:val="003839CB"/>
    <w:rsid w:val="003A4C07"/>
    <w:rsid w:val="00402717"/>
    <w:rsid w:val="00445277"/>
    <w:rsid w:val="00446E0B"/>
    <w:rsid w:val="004C1121"/>
    <w:rsid w:val="004F35D6"/>
    <w:rsid w:val="005A76E6"/>
    <w:rsid w:val="005B0ED0"/>
    <w:rsid w:val="005C031D"/>
    <w:rsid w:val="00600DE3"/>
    <w:rsid w:val="00616EE2"/>
    <w:rsid w:val="00645612"/>
    <w:rsid w:val="00683BC2"/>
    <w:rsid w:val="00687D27"/>
    <w:rsid w:val="006C128C"/>
    <w:rsid w:val="006F7B0F"/>
    <w:rsid w:val="007D0579"/>
    <w:rsid w:val="007D6152"/>
    <w:rsid w:val="007F0AC6"/>
    <w:rsid w:val="00810CCF"/>
    <w:rsid w:val="00835398"/>
    <w:rsid w:val="00846B93"/>
    <w:rsid w:val="00865D09"/>
    <w:rsid w:val="008911FD"/>
    <w:rsid w:val="008C0253"/>
    <w:rsid w:val="008D1396"/>
    <w:rsid w:val="00933A8F"/>
    <w:rsid w:val="00983C6D"/>
    <w:rsid w:val="0098478F"/>
    <w:rsid w:val="00997F3C"/>
    <w:rsid w:val="009D159C"/>
    <w:rsid w:val="00A26047"/>
    <w:rsid w:val="00A679F1"/>
    <w:rsid w:val="00A81F5B"/>
    <w:rsid w:val="00AA606F"/>
    <w:rsid w:val="00AB7EF6"/>
    <w:rsid w:val="00AC63EA"/>
    <w:rsid w:val="00AD6272"/>
    <w:rsid w:val="00AE5CBA"/>
    <w:rsid w:val="00B215C7"/>
    <w:rsid w:val="00B3328E"/>
    <w:rsid w:val="00B34E20"/>
    <w:rsid w:val="00BC0A89"/>
    <w:rsid w:val="00BF66CA"/>
    <w:rsid w:val="00BF760D"/>
    <w:rsid w:val="00C35BF8"/>
    <w:rsid w:val="00C92A7A"/>
    <w:rsid w:val="00CA131C"/>
    <w:rsid w:val="00CB2473"/>
    <w:rsid w:val="00CB6012"/>
    <w:rsid w:val="00D42CD4"/>
    <w:rsid w:val="00D62E3C"/>
    <w:rsid w:val="00DE202C"/>
    <w:rsid w:val="00DE4B73"/>
    <w:rsid w:val="00DE53EC"/>
    <w:rsid w:val="00E13019"/>
    <w:rsid w:val="00EA6E56"/>
    <w:rsid w:val="00ED6E66"/>
    <w:rsid w:val="00F117A8"/>
    <w:rsid w:val="00F35C7E"/>
    <w:rsid w:val="00F50C06"/>
    <w:rsid w:val="00F83195"/>
    <w:rsid w:val="00F91475"/>
    <w:rsid w:val="00F916BC"/>
    <w:rsid w:val="00FD23A5"/>
    <w:rsid w:val="00FE28EA"/>
    <w:rsid w:val="00FE72F1"/>
    <w:rsid w:val="00FF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5003"/>
  <w15:docId w15:val="{4A41FE60-EA77-40A0-B262-A49938E9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A81F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7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2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28EA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CB6012"/>
    <w:rPr>
      <w:color w:val="0563C1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B3328E"/>
    <w:rPr>
      <w:i/>
      <w:iCs/>
    </w:rPr>
  </w:style>
  <w:style w:type="table" w:customStyle="1" w:styleId="PlainTable21">
    <w:name w:val="Plain Table 21"/>
    <w:basedOn w:val="Tablanormal"/>
    <w:uiPriority w:val="42"/>
    <w:rsid w:val="00865D09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rsid w:val="00A81F5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81F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1F5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1F5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1F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1F5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B0ED0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BC0A89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F831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0</Words>
  <Characters>275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ópez-Ballesteros</dc:creator>
  <cp:keywords/>
  <dc:description/>
  <cp:lastModifiedBy>Ana Lopéz Ballesteros</cp:lastModifiedBy>
  <cp:revision>2</cp:revision>
  <cp:lastPrinted>2022-12-02T13:59:00Z</cp:lastPrinted>
  <dcterms:created xsi:type="dcterms:W3CDTF">2023-03-09T13:35:00Z</dcterms:created>
  <dcterms:modified xsi:type="dcterms:W3CDTF">2023-03-09T13:35:00Z</dcterms:modified>
</cp:coreProperties>
</file>